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67C" w:rsidRDefault="007D767C"/>
    <w:p w:rsidR="007D767C" w:rsidRDefault="007468F6">
      <w:r>
        <w:rPr>
          <w:noProof/>
        </w:rPr>
        <w:drawing>
          <wp:inline distT="0" distB="0" distL="0" distR="0">
            <wp:extent cx="5943600" cy="4400545"/>
            <wp:effectExtent l="0" t="0" r="0" b="0"/>
            <wp:docPr id="2" name="Picture 2" descr="C:\Users\hp\Desktop\LIGAND PRIMARY VS RECURR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LIGAND PRIMARY VS RECURREN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D767C" w:rsidRDefault="00302DD9">
      <w:pP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Figure </w:t>
      </w:r>
      <w:r w:rsidR="001C730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D17E3A">
        <w:rPr>
          <w:rFonts w:ascii="Times New Roman" w:eastAsia="Times New Roman" w:hAnsi="Times New Roman" w:cs="Times New Roman"/>
          <w:color w:val="000000"/>
          <w:sz w:val="20"/>
          <w:szCs w:val="20"/>
        </w:rPr>
        <w:t>Percentage of tumor cells positive for cognate ligand of NK cell receptor</w:t>
      </w:r>
      <w:r w:rsidR="001234D0">
        <w:rPr>
          <w:rFonts w:ascii="Times New Roman" w:eastAsia="Times New Roman" w:hAnsi="Times New Roman" w:cs="Times New Roman"/>
          <w:color w:val="000000"/>
          <w:sz w:val="20"/>
          <w:szCs w:val="20"/>
        </w:rPr>
        <w:t>s in tissue specimens of pEOC and r</w:t>
      </w:r>
      <w:r w:rsidR="00D17E3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OC patients </w:t>
      </w:r>
    </w:p>
    <w:p w:rsidR="007D767C" w:rsidRDefault="007D767C"/>
    <w:sectPr w:rsidR="007D767C" w:rsidSect="00760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119A" w:rsidRDefault="0074119A">
      <w:pPr>
        <w:spacing w:line="240" w:lineRule="auto"/>
      </w:pPr>
      <w:r>
        <w:separator/>
      </w:r>
    </w:p>
  </w:endnote>
  <w:endnote w:type="continuationSeparator" w:id="1">
    <w:p w:rsidR="0074119A" w:rsidRDefault="00741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119A" w:rsidRDefault="0074119A">
      <w:pPr>
        <w:spacing w:after="0"/>
      </w:pPr>
      <w:r>
        <w:separator/>
      </w:r>
    </w:p>
  </w:footnote>
  <w:footnote w:type="continuationSeparator" w:id="1">
    <w:p w:rsidR="0074119A" w:rsidRDefault="0074119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A6B3C"/>
    <w:rsid w:val="001234D0"/>
    <w:rsid w:val="001B7B52"/>
    <w:rsid w:val="001C7302"/>
    <w:rsid w:val="00302DD9"/>
    <w:rsid w:val="003B273E"/>
    <w:rsid w:val="0045386C"/>
    <w:rsid w:val="00470962"/>
    <w:rsid w:val="00523D1D"/>
    <w:rsid w:val="006B6ECD"/>
    <w:rsid w:val="0074119A"/>
    <w:rsid w:val="007468F6"/>
    <w:rsid w:val="007607C4"/>
    <w:rsid w:val="007D767C"/>
    <w:rsid w:val="00915066"/>
    <w:rsid w:val="00915820"/>
    <w:rsid w:val="0095334D"/>
    <w:rsid w:val="00B4738A"/>
    <w:rsid w:val="00C16A0D"/>
    <w:rsid w:val="00D17E3A"/>
    <w:rsid w:val="00DD7579"/>
    <w:rsid w:val="00F06137"/>
    <w:rsid w:val="00FA6B3C"/>
    <w:rsid w:val="0B701796"/>
    <w:rsid w:val="2E3837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7C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7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7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dhir</dc:creator>
  <cp:lastModifiedBy>DR JAYANTI MANIA</cp:lastModifiedBy>
  <cp:revision>11</cp:revision>
  <dcterms:created xsi:type="dcterms:W3CDTF">2022-03-27T10:00:00Z</dcterms:created>
  <dcterms:modified xsi:type="dcterms:W3CDTF">2023-05-14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A12666D908074E6581BE00593280A98E</vt:lpwstr>
  </property>
</Properties>
</file>